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1D9AB" w14:textId="77777777" w:rsidR="00576321" w:rsidRDefault="00576321"/>
    <w:tbl>
      <w:tblPr>
        <w:tblStyle w:val="Tablanormal2"/>
        <w:tblpPr w:leftFromText="180" w:rightFromText="180" w:vertAnchor="text" w:horzAnchor="margin" w:tblpY="55"/>
        <w:tblW w:w="5000" w:type="pct"/>
        <w:tblInd w:w="0" w:type="dxa"/>
        <w:tblLook w:val="0620" w:firstRow="1" w:lastRow="0" w:firstColumn="0" w:lastColumn="0" w:noHBand="1" w:noVBand="1"/>
      </w:tblPr>
      <w:tblGrid>
        <w:gridCol w:w="1636"/>
        <w:gridCol w:w="3892"/>
        <w:gridCol w:w="1395"/>
        <w:gridCol w:w="732"/>
        <w:gridCol w:w="1183"/>
      </w:tblGrid>
      <w:tr w:rsidR="00B37F8D" w:rsidRPr="00CF2CDD" w14:paraId="4FE83838" w14:textId="77777777" w:rsidTr="00B37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F834E2" w14:textId="77777777" w:rsidR="00B37F8D" w:rsidRPr="00CF2CDD" w:rsidRDefault="00B37F8D" w:rsidP="00B37F8D">
            <w:pPr>
              <w:rPr>
                <w:b w:val="0"/>
                <w:lang w:val="en-US"/>
              </w:rPr>
            </w:pPr>
            <w:r w:rsidRPr="00CF2CDD">
              <w:rPr>
                <w:b w:val="0"/>
                <w:lang w:val="en-US"/>
              </w:rPr>
              <w:t>Table S1. Primers and experimental conditions used for PCR amplifications.</w:t>
            </w:r>
          </w:p>
          <w:p w14:paraId="6611B20B" w14:textId="77777777" w:rsidR="00B37F8D" w:rsidRPr="00CF2CDD" w:rsidRDefault="00B37F8D" w:rsidP="00B37F8D">
            <w:pPr>
              <w:rPr>
                <w:b w:val="0"/>
                <w:color w:val="000000" w:themeColor="text1"/>
                <w:kern w:val="24"/>
                <w:lang w:val="en-US"/>
              </w:rPr>
            </w:pPr>
          </w:p>
        </w:tc>
      </w:tr>
      <w:tr w:rsidR="00B37F8D" w:rsidRPr="00CF2CDD" w14:paraId="09AC16F1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AC1AF96" w14:textId="77777777" w:rsidR="00B37F8D" w:rsidRPr="00CF2CDD" w:rsidRDefault="00B37F8D" w:rsidP="00B37F8D">
            <w:pPr>
              <w:rPr>
                <w:sz w:val="22"/>
                <w:szCs w:val="22"/>
                <w:lang w:val="en-US" w:eastAsia="en-US"/>
              </w:rPr>
            </w:pPr>
            <w:r w:rsidRPr="00CF2CDD">
              <w:rPr>
                <w:sz w:val="22"/>
                <w:szCs w:val="22"/>
                <w:lang w:val="en-US" w:eastAsia="en-US"/>
              </w:rPr>
              <w:t>Primer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379CEE8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  <w:lang w:val="es-ES" w:eastAsia="zh-TW"/>
              </w:rPr>
            </w:pPr>
            <w:r w:rsidRPr="00CF2CDD">
              <w:rPr>
                <w:rFonts w:eastAsia="Calibri"/>
                <w:color w:val="000000" w:themeColor="text1"/>
                <w:sz w:val="22"/>
                <w:szCs w:val="22"/>
              </w:rPr>
              <w:t>Sequence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30363B6" w14:textId="77777777" w:rsidR="00B37F8D" w:rsidRPr="00CF2CDD" w:rsidRDefault="00B37F8D" w:rsidP="00B37F8D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CF2CDD">
              <w:rPr>
                <w:rFonts w:eastAsia="Calibri"/>
                <w:color w:val="000000" w:themeColor="text1"/>
                <w:sz w:val="22"/>
                <w:szCs w:val="22"/>
              </w:rPr>
              <w:t>Product Length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4151741" w14:textId="77777777" w:rsidR="00B37F8D" w:rsidRPr="00CF2CDD" w:rsidRDefault="00C324A9" w:rsidP="00B37F8D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s-MX" w:eastAsia="es-MX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Tm</w:t>
            </w:r>
          </w:p>
          <w:p w14:paraId="682A0628" w14:textId="77777777" w:rsidR="00B37F8D" w:rsidRPr="00CF2CDD" w:rsidRDefault="00B37F8D" w:rsidP="00B37F8D">
            <w:pPr>
              <w:rPr>
                <w:rFonts w:eastAsia="Calibri"/>
                <w:color w:val="000000" w:themeColor="text1"/>
                <w:sz w:val="22"/>
                <w:szCs w:val="22"/>
                <w:lang w:val="es-ES" w:eastAsia="zh-TW"/>
              </w:rPr>
            </w:pPr>
            <w:r w:rsidRPr="00CF2CDD">
              <w:rPr>
                <w:color w:val="000000" w:themeColor="text1"/>
                <w:kern w:val="24"/>
                <w:sz w:val="22"/>
                <w:szCs w:val="22"/>
              </w:rPr>
              <w:t>(ºC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F3B1BF3" w14:textId="77777777" w:rsidR="00B37F8D" w:rsidRPr="00CF2CDD" w:rsidRDefault="00B37F8D" w:rsidP="00B37F8D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 w:rsidRPr="00CF2CDD">
              <w:rPr>
                <w:color w:val="000000" w:themeColor="text1"/>
                <w:kern w:val="24"/>
                <w:sz w:val="22"/>
                <w:szCs w:val="22"/>
              </w:rPr>
              <w:t>Elong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>ation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time (s)</w:t>
            </w:r>
          </w:p>
        </w:tc>
      </w:tr>
      <w:tr w:rsidR="00B37F8D" w:rsidRPr="00CF2CDD" w14:paraId="101373F3" w14:textId="77777777" w:rsidTr="00F061F8">
        <w:trPr>
          <w:cantSplit/>
          <w:trHeight w:val="454"/>
        </w:trPr>
        <w:tc>
          <w:tcPr>
            <w:tcW w:w="92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F8D0FA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16 E5</w:t>
            </w:r>
          </w:p>
        </w:tc>
        <w:tc>
          <w:tcPr>
            <w:tcW w:w="220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975CDDA" w14:textId="77777777" w:rsidR="00B37F8D" w:rsidRPr="00CF2CDD" w:rsidRDefault="00B37F8D" w:rsidP="00B37F8D">
            <w:pPr>
              <w:spacing w:line="312" w:lineRule="auto"/>
              <w:rPr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5' </w:t>
            </w:r>
            <w:proofErr w:type="spellStart"/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>tggatttatgtctatatgacaa</w:t>
            </w:r>
            <w:proofErr w:type="spellEnd"/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47670587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5' </w:t>
            </w:r>
            <w:proofErr w:type="spellStart"/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>attatgtaattaaaaagcgtg</w:t>
            </w:r>
            <w:proofErr w:type="spellEnd"/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4BE402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sz w:val="22"/>
                <w:szCs w:val="22"/>
              </w:rPr>
              <w:t>268 bp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8770402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55</w:t>
            </w:r>
          </w:p>
        </w:tc>
        <w:tc>
          <w:tcPr>
            <w:tcW w:w="66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8E18E0D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12</w:t>
            </w:r>
          </w:p>
        </w:tc>
      </w:tr>
      <w:tr w:rsidR="00B37F8D" w:rsidRPr="00CF2CDD" w14:paraId="05266962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53E1FB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16 E6/E6*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13693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cagacattttatgcaccaaa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45675774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ctccatgcatgattacagc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2E3DE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sz w:val="22"/>
                <w:szCs w:val="22"/>
              </w:rPr>
              <w:t>499 bp/317 bp/200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3C969D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5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6ACC24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22</w:t>
            </w:r>
          </w:p>
        </w:tc>
      </w:tr>
      <w:tr w:rsidR="00B37F8D" w:rsidRPr="00CF2CDD" w14:paraId="4B7585D7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A58216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16 E7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C4349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tagagaaacccagctgtaatca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572E1153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aggatcagccatggtagattat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B73C6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sz w:val="22"/>
                <w:szCs w:val="22"/>
              </w:rPr>
              <w:t>336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752581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CB702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16</w:t>
            </w:r>
          </w:p>
        </w:tc>
      </w:tr>
      <w:tr w:rsidR="00B37F8D" w:rsidRPr="00CF2CDD" w14:paraId="66376752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9C7932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18 E5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2692C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tgctgtagtaccaatatgtta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67E9C07B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aaaacaacctatacaattactg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8A267F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  <w:lang w:val="es-ES"/>
              </w:rPr>
            </w:pPr>
            <w:r w:rsidRPr="00CF2CDD">
              <w:rPr>
                <w:rFonts w:eastAsia="Calibri"/>
                <w:sz w:val="22"/>
                <w:szCs w:val="22"/>
              </w:rPr>
              <w:t>253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F39AA0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FA05A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12</w:t>
            </w:r>
          </w:p>
        </w:tc>
      </w:tr>
      <w:tr w:rsidR="00B37F8D" w:rsidRPr="00CF2CDD" w14:paraId="1764BCFF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3B1B1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18 E6/E6*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4CBA3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aatactatggcgcgctttga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2B44FB44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ttgccttaggtccatgcatact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82B62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  <w:lang w:val="es-ES"/>
              </w:rPr>
            </w:pPr>
            <w:r w:rsidRPr="00CF2CDD">
              <w:rPr>
                <w:rFonts w:eastAsia="Calibri"/>
                <w:sz w:val="22"/>
                <w:szCs w:val="22"/>
              </w:rPr>
              <w:t>510 bp/328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5139D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E2CAC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22</w:t>
            </w:r>
          </w:p>
        </w:tc>
      </w:tr>
      <w:tr w:rsidR="00B37F8D" w:rsidRPr="00CF2CDD" w14:paraId="1CA6DF6E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33571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18 E7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5E960" w14:textId="77777777" w:rsidR="00B37F8D" w:rsidRPr="00BE1312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BE1312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BE1312">
              <w:rPr>
                <w:color w:val="000000" w:themeColor="text1"/>
                <w:kern w:val="24"/>
                <w:sz w:val="22"/>
                <w:szCs w:val="22"/>
              </w:rPr>
              <w:t>cgcagagaaacacaagtataat</w:t>
            </w:r>
            <w:proofErr w:type="spellEnd"/>
            <w:r w:rsidRPr="00BE1312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3FA6B9A1" w14:textId="77777777" w:rsidR="00B37F8D" w:rsidRPr="00BE1312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BE1312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BE1312">
              <w:rPr>
                <w:color w:val="000000" w:themeColor="text1"/>
                <w:kern w:val="24"/>
                <w:sz w:val="22"/>
                <w:szCs w:val="22"/>
              </w:rPr>
              <w:t>gatcagccattgttgctta</w:t>
            </w:r>
            <w:proofErr w:type="spellEnd"/>
            <w:r w:rsidRPr="00BE1312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2C2057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  <w:lang w:val="es-ES"/>
              </w:rPr>
            </w:pPr>
            <w:r w:rsidRPr="00CF2CDD">
              <w:rPr>
                <w:rFonts w:eastAsia="Calibri"/>
                <w:sz w:val="22"/>
                <w:szCs w:val="22"/>
              </w:rPr>
              <w:t>363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E1950E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1FFFD8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16</w:t>
            </w:r>
          </w:p>
        </w:tc>
      </w:tr>
      <w:tr w:rsidR="00B37F8D" w:rsidRPr="00CF2CDD" w14:paraId="7CB8866F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D65042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62 E5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D1D0E3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tgcaggtgtttagtaggtatg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6C47774B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gtacaacgctggtagttacaat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8687E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  <w:lang w:val="es-ES"/>
              </w:rPr>
            </w:pPr>
            <w:r w:rsidRPr="00CF2CDD">
              <w:rPr>
                <w:rFonts w:eastAsia="Calibri"/>
                <w:sz w:val="22"/>
                <w:szCs w:val="22"/>
              </w:rPr>
              <w:t>174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D6126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5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4AB32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8</w:t>
            </w:r>
          </w:p>
        </w:tc>
      </w:tr>
      <w:tr w:rsidR="00B37F8D" w:rsidRPr="00CF2CDD" w14:paraId="1886C5CC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A5865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62 E6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EDEF22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ggtcagcacagtagcaatgact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2BFBE064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cgggacgctcttgtaggac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C2BAD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  <w:lang w:val="es-ES"/>
              </w:rPr>
            </w:pPr>
            <w:r w:rsidRPr="00CF2CDD">
              <w:rPr>
                <w:rFonts w:eastAsia="Calibri"/>
                <w:sz w:val="22"/>
                <w:szCs w:val="22"/>
              </w:rPr>
              <w:t>490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847366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BEB18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21</w:t>
            </w:r>
          </w:p>
        </w:tc>
      </w:tr>
      <w:tr w:rsidR="00B37F8D" w:rsidRPr="00CF2CDD" w14:paraId="1D8D7236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EE0EE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62 E7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7B852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caggagtgtggacaggacggta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0B96DB90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gcatcggccatgtcacttatg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1D883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  <w:lang w:val="es-ES"/>
              </w:rPr>
            </w:pPr>
            <w:r w:rsidRPr="00CF2CDD">
              <w:rPr>
                <w:rFonts w:eastAsia="Calibri"/>
                <w:sz w:val="22"/>
                <w:szCs w:val="22"/>
              </w:rPr>
              <w:t>347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BF214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2D6F5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15</w:t>
            </w:r>
          </w:p>
        </w:tc>
      </w:tr>
      <w:tr w:rsidR="00B37F8D" w:rsidRPr="00CF2CDD" w14:paraId="45D7E122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63492C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84 E5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B08BB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  <w:lang w:val="sv-SE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  <w:lang w:val="sv-SE"/>
              </w:rPr>
              <w:t>5' agtcccggtcctacctatta 3'</w:t>
            </w:r>
          </w:p>
          <w:p w14:paraId="6E8ACF6A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gcactttaaaactgcataacac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3FB69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sz w:val="22"/>
                <w:szCs w:val="22"/>
              </w:rPr>
              <w:t>168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10C62E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5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FC727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8</w:t>
            </w:r>
          </w:p>
        </w:tc>
      </w:tr>
      <w:tr w:rsidR="00B37F8D" w:rsidRPr="00CF2CDD" w14:paraId="7BF4452C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5E4B783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84 E6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260CE1E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atataaagggcagcaaacggta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46D03136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atatcctttaacgttggcgtct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3BFCB611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sz w:val="22"/>
                <w:szCs w:val="22"/>
              </w:rPr>
              <w:t>487 bp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8E16EA8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B5F23FC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21</w:t>
            </w:r>
          </w:p>
        </w:tc>
      </w:tr>
      <w:tr w:rsidR="00B37F8D" w:rsidRPr="00CF2CDD" w14:paraId="41166A73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EA5E3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HPV84 E7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EDDF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gctgcaactgtagggtaaca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  <w:p w14:paraId="37F8803E" w14:textId="77777777" w:rsidR="00B37F8D" w:rsidRPr="00CF2CDD" w:rsidRDefault="00B37F8D" w:rsidP="00B37F8D">
            <w:pPr>
              <w:spacing w:line="312" w:lineRule="auto"/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color w:val="000000" w:themeColor="text1"/>
                <w:kern w:val="24"/>
                <w:sz w:val="22"/>
                <w:szCs w:val="22"/>
              </w:rPr>
              <w:t>ttcaggtgactctgccatatta</w:t>
            </w:r>
            <w:proofErr w:type="spellEnd"/>
            <w:r w:rsidRPr="00CF2CDD">
              <w:rPr>
                <w:color w:val="000000" w:themeColor="text1"/>
                <w:kern w:val="24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CAAA8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  <w:lang w:val="es-ES"/>
              </w:rPr>
            </w:pPr>
            <w:r w:rsidRPr="00CF2CDD">
              <w:rPr>
                <w:rFonts w:eastAsia="Calibri"/>
                <w:sz w:val="22"/>
                <w:szCs w:val="22"/>
              </w:rPr>
              <w:t>329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0BCA98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801B5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14</w:t>
            </w:r>
          </w:p>
        </w:tc>
      </w:tr>
      <w:tr w:rsidR="00B37F8D" w:rsidRPr="00CF2CDD" w14:paraId="6CBB1071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13FE949F" w14:textId="77777777" w:rsidR="00B37F8D" w:rsidRPr="00CF2CDD" w:rsidRDefault="00B37F8D" w:rsidP="00B37F8D">
            <w:pPr>
              <w:spacing w:line="312" w:lineRule="auto"/>
              <w:rPr>
                <w:rFonts w:eastAsia="Calibri"/>
                <w:bCs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ACTB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14:paraId="28985F3F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rFonts w:eastAsia="Calibri"/>
                <w:sz w:val="22"/>
                <w:szCs w:val="22"/>
              </w:rPr>
              <w:t>tccgcaaagacctgtacg</w:t>
            </w:r>
            <w:proofErr w:type="spellEnd"/>
            <w:r w:rsidRPr="00CF2CDD">
              <w:rPr>
                <w:rFonts w:eastAsia="Calibri"/>
                <w:sz w:val="22"/>
                <w:szCs w:val="22"/>
              </w:rPr>
              <w:t xml:space="preserve"> 3'</w:t>
            </w:r>
          </w:p>
          <w:p w14:paraId="788AB24D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rFonts w:eastAsia="Calibri"/>
                <w:sz w:val="22"/>
                <w:szCs w:val="22"/>
              </w:rPr>
              <w:t>aagaaagggtgtaacgcaacta</w:t>
            </w:r>
            <w:proofErr w:type="spellEnd"/>
            <w:r w:rsidRPr="00CF2CDD">
              <w:rPr>
                <w:rFonts w:eastAsia="Calibri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BE71992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sz w:val="22"/>
                <w:szCs w:val="22"/>
              </w:rPr>
              <w:t>298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BCD01EE" w14:textId="77777777" w:rsidR="00B37F8D" w:rsidRPr="00CF2CDD" w:rsidRDefault="00B37F8D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2CFE619" w14:textId="77777777" w:rsidR="00B37F8D" w:rsidRPr="00CF2CDD" w:rsidRDefault="00B37F8D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12</w:t>
            </w:r>
          </w:p>
        </w:tc>
      </w:tr>
      <w:tr w:rsidR="00B37F8D" w:rsidRPr="00CF2CDD" w14:paraId="51017D89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F72A434" w14:textId="77777777" w:rsidR="00B37F8D" w:rsidRPr="00CF2CDD" w:rsidRDefault="00B37F8D" w:rsidP="00B37F8D">
            <w:pPr>
              <w:spacing w:line="312" w:lineRule="auto"/>
              <w:rPr>
                <w:rFonts w:eastAsia="Calibri"/>
                <w:bCs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GAPDH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14:paraId="4C12411F" w14:textId="77777777" w:rsidR="00B37F8D" w:rsidRPr="00BE1312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BE1312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Pr="00BE1312">
              <w:rPr>
                <w:rFonts w:eastAsia="Calibri"/>
                <w:sz w:val="22"/>
                <w:szCs w:val="22"/>
              </w:rPr>
              <w:t>cactgccacccagaagactgtg</w:t>
            </w:r>
            <w:proofErr w:type="spellEnd"/>
            <w:r w:rsidRPr="00BE1312">
              <w:rPr>
                <w:rFonts w:eastAsia="Calibri"/>
                <w:sz w:val="22"/>
                <w:szCs w:val="22"/>
              </w:rPr>
              <w:t xml:space="preserve"> 3'</w:t>
            </w:r>
          </w:p>
          <w:p w14:paraId="7359211E" w14:textId="77777777" w:rsidR="00B37F8D" w:rsidRPr="00BE1312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BE1312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Pr="00BE1312">
              <w:rPr>
                <w:rFonts w:eastAsia="Calibri"/>
                <w:sz w:val="22"/>
                <w:szCs w:val="22"/>
              </w:rPr>
              <w:t>tgtaggccatgaggtccaccac</w:t>
            </w:r>
            <w:proofErr w:type="spellEnd"/>
            <w:r w:rsidRPr="00BE1312">
              <w:rPr>
                <w:rFonts w:eastAsia="Calibri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3D587A74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sz w:val="22"/>
                <w:szCs w:val="22"/>
              </w:rPr>
              <w:t>449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65E860B" w14:textId="77777777" w:rsidR="00B37F8D" w:rsidRPr="00CF2CDD" w:rsidRDefault="00B37F8D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348F590" w14:textId="77777777" w:rsidR="00B37F8D" w:rsidRPr="00CF2CDD" w:rsidRDefault="00B37F8D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23</w:t>
            </w:r>
          </w:p>
        </w:tc>
      </w:tr>
      <w:tr w:rsidR="00B37F8D" w:rsidRPr="00CF2CDD" w14:paraId="09B4A5DF" w14:textId="77777777" w:rsidTr="00F061F8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139E416" w14:textId="77777777" w:rsidR="00B37F8D" w:rsidRPr="00CF2CDD" w:rsidRDefault="00B37F8D" w:rsidP="00B37F8D">
            <w:pPr>
              <w:spacing w:line="312" w:lineRule="auto"/>
              <w:rPr>
                <w:rFonts w:eastAsia="Calibri"/>
                <w:bCs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RPL32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14:paraId="64EFE85F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rFonts w:eastAsia="Calibri"/>
                <w:sz w:val="22"/>
                <w:szCs w:val="22"/>
              </w:rPr>
              <w:t>gcattgacaacagggttcgtag</w:t>
            </w:r>
            <w:proofErr w:type="spellEnd"/>
            <w:r w:rsidRPr="00CF2CDD">
              <w:rPr>
                <w:rFonts w:eastAsia="Calibri"/>
                <w:sz w:val="22"/>
                <w:szCs w:val="22"/>
              </w:rPr>
              <w:t xml:space="preserve"> 3'</w:t>
            </w:r>
          </w:p>
          <w:p w14:paraId="62B2702F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rFonts w:eastAsia="Calibri"/>
                <w:sz w:val="22"/>
                <w:szCs w:val="22"/>
              </w:rPr>
              <w:t>atttaaacagaaaacgtgcaca</w:t>
            </w:r>
            <w:proofErr w:type="spellEnd"/>
            <w:r w:rsidRPr="00CF2CDD">
              <w:rPr>
                <w:rFonts w:eastAsia="Calibri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2869596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sz w:val="22"/>
                <w:szCs w:val="22"/>
              </w:rPr>
              <w:t>320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0258584" w14:textId="77777777" w:rsidR="00B37F8D" w:rsidRPr="00CF2CDD" w:rsidRDefault="00B37F8D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A7FF3B1" w14:textId="77777777" w:rsidR="00B37F8D" w:rsidRPr="00CF2CDD" w:rsidRDefault="00B37F8D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12</w:t>
            </w:r>
          </w:p>
        </w:tc>
      </w:tr>
      <w:tr w:rsidR="00B37F8D" w:rsidRPr="00CF2CDD" w14:paraId="3F4B83AB" w14:textId="77777777" w:rsidTr="00DA3A63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24C03F2" w14:textId="77777777" w:rsidR="00B37F8D" w:rsidRPr="00CF2CDD" w:rsidRDefault="00B37F8D" w:rsidP="00B37F8D">
            <w:pPr>
              <w:spacing w:line="312" w:lineRule="auto"/>
              <w:rPr>
                <w:rFonts w:eastAsia="Calibri"/>
                <w:bCs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RPLP0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14:paraId="694053FF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rFonts w:eastAsia="Calibri"/>
                <w:sz w:val="22"/>
                <w:szCs w:val="22"/>
              </w:rPr>
              <w:t>cctcatatccgggggaatgtg</w:t>
            </w:r>
            <w:proofErr w:type="spellEnd"/>
            <w:r w:rsidRPr="00CF2CDD">
              <w:rPr>
                <w:rFonts w:eastAsia="Calibri"/>
                <w:sz w:val="22"/>
                <w:szCs w:val="22"/>
              </w:rPr>
              <w:t xml:space="preserve"> 3'</w:t>
            </w:r>
          </w:p>
          <w:p w14:paraId="63E34BDB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rFonts w:eastAsia="Calibri"/>
                <w:sz w:val="22"/>
                <w:szCs w:val="22"/>
              </w:rPr>
              <w:t>gcagcagctggcaccttattg</w:t>
            </w:r>
            <w:proofErr w:type="spellEnd"/>
            <w:r w:rsidRPr="00CF2CDD">
              <w:rPr>
                <w:rFonts w:eastAsia="Calibri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21E1F1D1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sz w:val="22"/>
                <w:szCs w:val="22"/>
              </w:rPr>
              <w:t>95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406AFEC" w14:textId="77777777" w:rsidR="00B37F8D" w:rsidRPr="00CF2CDD" w:rsidRDefault="00B37F8D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5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F97D823" w14:textId="1D995D45" w:rsidR="00B37F8D" w:rsidRPr="00CF2CDD" w:rsidRDefault="00B37F8D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</w:tr>
      <w:tr w:rsidR="00B37F8D" w:rsidRPr="00CF2CDD" w14:paraId="7336AC47" w14:textId="77777777" w:rsidTr="00F809D4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F06FF80" w14:textId="77777777" w:rsidR="00B37F8D" w:rsidRPr="00CF2CDD" w:rsidRDefault="00B37F8D" w:rsidP="00B37F8D">
            <w:pPr>
              <w:spacing w:line="312" w:lineRule="auto"/>
              <w:rPr>
                <w:rFonts w:eastAsia="Calibri"/>
                <w:bCs/>
                <w:sz w:val="22"/>
                <w:szCs w:val="22"/>
              </w:rPr>
            </w:pPr>
            <w:r w:rsidRPr="00CF2CDD">
              <w:rPr>
                <w:rFonts w:eastAsia="Calibri"/>
                <w:bCs/>
                <w:sz w:val="22"/>
                <w:szCs w:val="22"/>
              </w:rPr>
              <w:t>IL-6</w:t>
            </w:r>
          </w:p>
        </w:tc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</w:tcPr>
          <w:p w14:paraId="5A84BD2C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F:</w:t>
            </w:r>
            <w:r w:rsidRPr="00CF2CDD">
              <w:rPr>
                <w:rFonts w:eastAsia="Calibri"/>
                <w:sz w:val="22"/>
                <w:szCs w:val="22"/>
              </w:rPr>
              <w:t xml:space="preserve"> 5' </w:t>
            </w:r>
            <w:proofErr w:type="spellStart"/>
            <w:r w:rsidRPr="00CF2CDD">
              <w:rPr>
                <w:rFonts w:eastAsia="Calibri"/>
                <w:sz w:val="22"/>
                <w:szCs w:val="22"/>
              </w:rPr>
              <w:t>tacaaaagtcctgatccagttc</w:t>
            </w:r>
            <w:proofErr w:type="spellEnd"/>
            <w:r w:rsidRPr="00CF2CDD">
              <w:rPr>
                <w:rFonts w:eastAsia="Calibri"/>
                <w:sz w:val="22"/>
                <w:szCs w:val="22"/>
              </w:rPr>
              <w:t xml:space="preserve"> 3'</w:t>
            </w:r>
          </w:p>
          <w:p w14:paraId="315A1B80" w14:textId="77777777" w:rsidR="00B37F8D" w:rsidRPr="00CF2CDD" w:rsidRDefault="00B37F8D" w:rsidP="00B37F8D">
            <w:pPr>
              <w:spacing w:line="312" w:lineRule="auto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:</w:t>
            </w:r>
            <w:r w:rsidRPr="00CF2CDD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CF2CDD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Pr="00CF2CDD">
              <w:rPr>
                <w:rFonts w:eastAsia="Calibri"/>
                <w:sz w:val="22"/>
                <w:szCs w:val="22"/>
              </w:rPr>
              <w:t>aagaaggaatgcccattaac</w:t>
            </w:r>
            <w:proofErr w:type="spellEnd"/>
            <w:r w:rsidRPr="00CF2CDD">
              <w:rPr>
                <w:rFonts w:eastAsia="Calibri"/>
                <w:sz w:val="22"/>
                <w:szCs w:val="22"/>
              </w:rPr>
              <w:t xml:space="preserve"> 3'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8DDC128" w14:textId="77777777" w:rsidR="00B37F8D" w:rsidRPr="00CF2CDD" w:rsidRDefault="00B37F8D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 w:rsidRPr="00CF2CDD">
              <w:rPr>
                <w:rFonts w:eastAsia="Calibri"/>
                <w:sz w:val="22"/>
                <w:szCs w:val="22"/>
                <w:lang w:val="en-US"/>
              </w:rPr>
              <w:t>245 bp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E481C8F" w14:textId="77777777" w:rsidR="00B37F8D" w:rsidRPr="00CF2CDD" w:rsidRDefault="00B37F8D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F7C6B8C" w14:textId="77777777" w:rsidR="00B37F8D" w:rsidRPr="00CF2CDD" w:rsidRDefault="00B37F8D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 w:rsidRPr="00CF2CDD">
              <w:rPr>
                <w:color w:val="000000" w:themeColor="dark1"/>
                <w:kern w:val="24"/>
                <w:sz w:val="22"/>
                <w:szCs w:val="22"/>
              </w:rPr>
              <w:t>10</w:t>
            </w:r>
          </w:p>
        </w:tc>
      </w:tr>
      <w:tr w:rsidR="00F809D4" w:rsidRPr="00CF2CDD" w14:paraId="19D244D0" w14:textId="77777777" w:rsidTr="00DA3A63">
        <w:trPr>
          <w:cantSplit/>
          <w:trHeight w:val="454"/>
        </w:trPr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43269C" w14:textId="588E1DC6" w:rsidR="00F809D4" w:rsidRPr="00CF2CDD" w:rsidRDefault="00A11F2F" w:rsidP="00B37F8D">
            <w:pPr>
              <w:spacing w:line="312" w:lineRule="auto"/>
              <w:rPr>
                <w:rFonts w:eastAsia="Calibri"/>
                <w:bCs/>
                <w:sz w:val="22"/>
                <w:szCs w:val="22"/>
              </w:rPr>
            </w:pPr>
            <w:r>
              <w:rPr>
                <w:rFonts w:eastAsia="Calibri"/>
                <w:bCs/>
                <w:sz w:val="22"/>
                <w:szCs w:val="22"/>
              </w:rPr>
              <w:t>IL6RA</w:t>
            </w:r>
          </w:p>
        </w:tc>
        <w:tc>
          <w:tcPr>
            <w:tcW w:w="22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E04E43" w14:textId="77777777" w:rsidR="00F809D4" w:rsidRDefault="00A11F2F" w:rsidP="00B37F8D">
            <w:pPr>
              <w:spacing w:line="312" w:lineRule="auto"/>
              <w:rPr>
                <w:rFonts w:eastAsia="Calibri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F: </w:t>
            </w:r>
            <w:r w:rsidRPr="00CF2CDD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="00C1597C">
              <w:rPr>
                <w:rFonts w:eastAsia="Calibri"/>
                <w:sz w:val="22"/>
                <w:szCs w:val="22"/>
              </w:rPr>
              <w:t>ggcacgccttggacagaatcc</w:t>
            </w:r>
            <w:proofErr w:type="spellEnd"/>
            <w:r w:rsidR="00C1597C">
              <w:rPr>
                <w:rFonts w:eastAsia="Calibri"/>
                <w:sz w:val="22"/>
                <w:szCs w:val="22"/>
              </w:rPr>
              <w:t xml:space="preserve"> </w:t>
            </w:r>
            <w:r w:rsidRPr="00CF2CDD">
              <w:rPr>
                <w:rFonts w:eastAsia="Calibri"/>
                <w:sz w:val="22"/>
                <w:szCs w:val="22"/>
              </w:rPr>
              <w:t>3'</w:t>
            </w:r>
          </w:p>
          <w:p w14:paraId="172D17F3" w14:textId="5BA1A6F5" w:rsidR="00C1597C" w:rsidRDefault="00C1597C" w:rsidP="00B37F8D">
            <w:pPr>
              <w:spacing w:line="312" w:lineRule="auto"/>
              <w:rPr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>R</w:t>
            </w:r>
            <w:r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: </w:t>
            </w:r>
            <w:r w:rsidRPr="00CF2CDD">
              <w:rPr>
                <w:rFonts w:eastAsia="Calibri"/>
                <w:sz w:val="22"/>
                <w:szCs w:val="22"/>
              </w:rPr>
              <w:t xml:space="preserve">5' </w:t>
            </w:r>
            <w:proofErr w:type="spellStart"/>
            <w:r w:rsidR="0021440B">
              <w:rPr>
                <w:rFonts w:eastAsia="Calibri"/>
                <w:sz w:val="22"/>
                <w:szCs w:val="22"/>
              </w:rPr>
              <w:t>ccgcagcttccacgtcttctt</w:t>
            </w:r>
            <w:proofErr w:type="spellEnd"/>
            <w:r w:rsidR="008F2025">
              <w:rPr>
                <w:rFonts w:eastAsia="Calibri"/>
                <w:sz w:val="22"/>
                <w:szCs w:val="22"/>
              </w:rPr>
              <w:t xml:space="preserve"> </w:t>
            </w:r>
            <w:r w:rsidRPr="00CF2CDD">
              <w:rPr>
                <w:rFonts w:eastAsia="Calibri"/>
                <w:sz w:val="22"/>
                <w:szCs w:val="22"/>
              </w:rPr>
              <w:t>3'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FC809F" w14:textId="7A715D99" w:rsidR="00F809D4" w:rsidRPr="00CF2CDD" w:rsidRDefault="00056D88" w:rsidP="00B37F8D">
            <w:pPr>
              <w:spacing w:line="312" w:lineRule="auto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252 bp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DF2834" w14:textId="5B438103" w:rsidR="00F809D4" w:rsidRPr="00CF2CDD" w:rsidRDefault="003F2080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>
              <w:rPr>
                <w:color w:val="000000" w:themeColor="dark1"/>
                <w:kern w:val="24"/>
                <w:sz w:val="22"/>
                <w:szCs w:val="22"/>
              </w:rPr>
              <w:t>6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1647EE" w14:textId="6C46C84D" w:rsidR="00F809D4" w:rsidRPr="00CF2CDD" w:rsidRDefault="00254FF3" w:rsidP="00B37F8D">
            <w:pPr>
              <w:spacing w:line="312" w:lineRule="auto"/>
              <w:rPr>
                <w:color w:val="000000" w:themeColor="dark1"/>
                <w:kern w:val="24"/>
                <w:sz w:val="22"/>
                <w:szCs w:val="22"/>
              </w:rPr>
            </w:pPr>
            <w:r>
              <w:rPr>
                <w:color w:val="000000" w:themeColor="dark1"/>
                <w:kern w:val="24"/>
                <w:sz w:val="22"/>
                <w:szCs w:val="22"/>
              </w:rPr>
              <w:t>12</w:t>
            </w:r>
            <w:bookmarkStart w:id="0" w:name="_GoBack"/>
            <w:bookmarkEnd w:id="0"/>
          </w:p>
        </w:tc>
      </w:tr>
    </w:tbl>
    <w:p w14:paraId="137C1881" w14:textId="77777777" w:rsidR="00DA3A63" w:rsidRPr="00B37F8D" w:rsidRDefault="00DA3A63" w:rsidP="00DA3A63"/>
    <w:sectPr w:rsidR="00DA3A63" w:rsidRPr="00B37F8D" w:rsidSect="00F061F8">
      <w:pgSz w:w="12240" w:h="15840"/>
      <w:pgMar w:top="709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67A49" w14:textId="77777777" w:rsidR="000C55FB" w:rsidRDefault="000C55FB" w:rsidP="00B37F8D">
      <w:r>
        <w:separator/>
      </w:r>
    </w:p>
  </w:endnote>
  <w:endnote w:type="continuationSeparator" w:id="0">
    <w:p w14:paraId="100E12EC" w14:textId="77777777" w:rsidR="000C55FB" w:rsidRDefault="000C55FB" w:rsidP="00B37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98AA0" w14:textId="77777777" w:rsidR="000C55FB" w:rsidRDefault="000C55FB" w:rsidP="00B37F8D">
      <w:r>
        <w:separator/>
      </w:r>
    </w:p>
  </w:footnote>
  <w:footnote w:type="continuationSeparator" w:id="0">
    <w:p w14:paraId="7C28064C" w14:textId="77777777" w:rsidR="000C55FB" w:rsidRDefault="000C55FB" w:rsidP="00B37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F8D"/>
    <w:rsid w:val="00056D88"/>
    <w:rsid w:val="000C55FB"/>
    <w:rsid w:val="0021440B"/>
    <w:rsid w:val="00254FF3"/>
    <w:rsid w:val="003B3E23"/>
    <w:rsid w:val="003C3856"/>
    <w:rsid w:val="003F2080"/>
    <w:rsid w:val="00576321"/>
    <w:rsid w:val="005848F9"/>
    <w:rsid w:val="005B2FE7"/>
    <w:rsid w:val="00637817"/>
    <w:rsid w:val="00740C28"/>
    <w:rsid w:val="00817E98"/>
    <w:rsid w:val="0084060E"/>
    <w:rsid w:val="008F2025"/>
    <w:rsid w:val="009012BB"/>
    <w:rsid w:val="00997676"/>
    <w:rsid w:val="009B0CCD"/>
    <w:rsid w:val="00A11F2F"/>
    <w:rsid w:val="00AB55AC"/>
    <w:rsid w:val="00B37F8D"/>
    <w:rsid w:val="00C1597C"/>
    <w:rsid w:val="00C324A9"/>
    <w:rsid w:val="00DA3A63"/>
    <w:rsid w:val="00F061F8"/>
    <w:rsid w:val="00F3594D"/>
    <w:rsid w:val="00F8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0DD8B"/>
  <w15:chartTrackingRefBased/>
  <w15:docId w15:val="{A0CE02F1-0E44-41FC-A21B-27AB2BA00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F8D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7F8D"/>
    <w:pPr>
      <w:spacing w:before="100" w:beforeAutospacing="1" w:after="100" w:afterAutospacing="1"/>
    </w:pPr>
    <w:rPr>
      <w:rFonts w:eastAsiaTheme="minorEastAsia"/>
      <w:lang w:val="es-ES" w:eastAsia="zh-TW"/>
    </w:rPr>
  </w:style>
  <w:style w:type="table" w:styleId="Tablanormal2">
    <w:name w:val="Plain Table 2"/>
    <w:basedOn w:val="Tablanormal"/>
    <w:uiPriority w:val="42"/>
    <w:rsid w:val="00B37F8D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s-MX" w:eastAsia="es-MX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B37F8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37F8D"/>
    <w:rPr>
      <w:rFonts w:ascii="Times New Roman" w:hAnsi="Times New Roman" w:cs="Times New Roman"/>
      <w:sz w:val="24"/>
      <w:szCs w:val="24"/>
      <w:lang w:val="en-GB" w:eastAsia="en-GB"/>
    </w:rPr>
  </w:style>
  <w:style w:type="paragraph" w:styleId="Piedepgina">
    <w:name w:val="footer"/>
    <w:basedOn w:val="Normal"/>
    <w:link w:val="PiedepginaCar"/>
    <w:uiPriority w:val="99"/>
    <w:unhideWhenUsed/>
    <w:rsid w:val="00B37F8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7F8D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2</TotalTime>
  <Pages>1</Pages>
  <Words>25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pun</dc:creator>
  <cp:keywords/>
  <dc:description/>
  <cp:lastModifiedBy>Luis Felipe Jave Suárez</cp:lastModifiedBy>
  <cp:revision>17</cp:revision>
  <dcterms:created xsi:type="dcterms:W3CDTF">2018-11-07T23:08:00Z</dcterms:created>
  <dcterms:modified xsi:type="dcterms:W3CDTF">2019-06-22T17:50:00Z</dcterms:modified>
</cp:coreProperties>
</file>